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673B" w:rsidRPr="00B76B86" w:rsidRDefault="000F673B" w:rsidP="000F673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B76B86">
        <w:rPr>
          <w:rFonts w:ascii="Times New Roman" w:hAnsi="Times New Roman" w:cs="Times New Roman"/>
          <w:sz w:val="24"/>
          <w:szCs w:val="24"/>
        </w:rPr>
        <w:t>Table 3: ANOVA</w:t>
      </w:r>
    </w:p>
    <w:tbl>
      <w:tblPr>
        <w:tblStyle w:val="TableGrid"/>
        <w:tblW w:w="9653" w:type="dxa"/>
        <w:tblInd w:w="108" w:type="dxa"/>
        <w:tblLook w:val="04A0"/>
      </w:tblPr>
      <w:tblGrid>
        <w:gridCol w:w="1425"/>
        <w:gridCol w:w="915"/>
        <w:gridCol w:w="1394"/>
        <w:gridCol w:w="1525"/>
        <w:gridCol w:w="2179"/>
        <w:gridCol w:w="2215"/>
      </w:tblGrid>
      <w:tr w:rsidR="000F673B" w:rsidRPr="00B76B86" w:rsidTr="007913BF">
        <w:tc>
          <w:tcPr>
            <w:tcW w:w="1425" w:type="dxa"/>
          </w:tcPr>
          <w:p w:rsidR="000F673B" w:rsidRPr="00B76B86" w:rsidRDefault="000F673B" w:rsidP="007913B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</w:tcPr>
          <w:p w:rsidR="000F673B" w:rsidRPr="00B76B86" w:rsidRDefault="000F673B" w:rsidP="007913B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6B86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94" w:type="dxa"/>
          </w:tcPr>
          <w:p w:rsidR="000F673B" w:rsidRPr="00B76B86" w:rsidRDefault="000F673B" w:rsidP="007913B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525" w:type="dxa"/>
          </w:tcPr>
          <w:p w:rsidR="000F673B" w:rsidRPr="00B76B86" w:rsidRDefault="000F673B" w:rsidP="007913B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2179" w:type="dxa"/>
          </w:tcPr>
          <w:p w:rsidR="000F673B" w:rsidRPr="00B76B86" w:rsidRDefault="000F673B" w:rsidP="007913B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15" w:type="dxa"/>
            <w:tcBorders>
              <w:bottom w:val="single" w:sz="4" w:space="0" w:color="auto"/>
            </w:tcBorders>
            <w:shd w:val="clear" w:color="auto" w:fill="auto"/>
          </w:tcPr>
          <w:p w:rsidR="000F673B" w:rsidRPr="00B76B86" w:rsidRDefault="000F673B" w:rsidP="007913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>Significance F</w:t>
            </w:r>
          </w:p>
          <w:p w:rsidR="000F673B" w:rsidRPr="00B76B86" w:rsidRDefault="000F673B" w:rsidP="007913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73B" w:rsidRPr="00B76B86" w:rsidTr="007913BF">
        <w:tc>
          <w:tcPr>
            <w:tcW w:w="1425" w:type="dxa"/>
          </w:tcPr>
          <w:p w:rsidR="000F673B" w:rsidRPr="00B76B86" w:rsidRDefault="000F673B" w:rsidP="007913B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 xml:space="preserve">Regression </w:t>
            </w:r>
          </w:p>
        </w:tc>
        <w:tc>
          <w:tcPr>
            <w:tcW w:w="915" w:type="dxa"/>
          </w:tcPr>
          <w:p w:rsidR="000F673B" w:rsidRPr="00B76B86" w:rsidRDefault="000F673B" w:rsidP="007913B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:rsidR="000F673B" w:rsidRPr="00B76B86" w:rsidRDefault="000F673B" w:rsidP="007913B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>1290.783</w:t>
            </w:r>
          </w:p>
        </w:tc>
        <w:tc>
          <w:tcPr>
            <w:tcW w:w="1525" w:type="dxa"/>
          </w:tcPr>
          <w:p w:rsidR="000F673B" w:rsidRPr="00B76B86" w:rsidRDefault="000F673B" w:rsidP="007913B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>1290.783</w:t>
            </w:r>
          </w:p>
        </w:tc>
        <w:tc>
          <w:tcPr>
            <w:tcW w:w="2179" w:type="dxa"/>
          </w:tcPr>
          <w:p w:rsidR="000F673B" w:rsidRPr="00B76B86" w:rsidRDefault="000F673B" w:rsidP="007913B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>129.6695</w:t>
            </w:r>
          </w:p>
        </w:tc>
        <w:tc>
          <w:tcPr>
            <w:tcW w:w="2215" w:type="dxa"/>
            <w:tcBorders>
              <w:bottom w:val="single" w:sz="4" w:space="0" w:color="auto"/>
            </w:tcBorders>
            <w:shd w:val="clear" w:color="auto" w:fill="auto"/>
          </w:tcPr>
          <w:p w:rsidR="000F673B" w:rsidRPr="00B76B86" w:rsidRDefault="000F673B" w:rsidP="007913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>3.41E-10</w:t>
            </w:r>
          </w:p>
          <w:p w:rsidR="000F673B" w:rsidRPr="00B76B86" w:rsidRDefault="000F673B" w:rsidP="007913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73B" w:rsidRPr="00B76B86" w:rsidTr="007913BF">
        <w:tc>
          <w:tcPr>
            <w:tcW w:w="1425" w:type="dxa"/>
          </w:tcPr>
          <w:p w:rsidR="000F673B" w:rsidRPr="00B76B86" w:rsidRDefault="000F673B" w:rsidP="007913B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915" w:type="dxa"/>
          </w:tcPr>
          <w:p w:rsidR="000F673B" w:rsidRPr="00B76B86" w:rsidRDefault="000F673B" w:rsidP="007913B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94" w:type="dxa"/>
          </w:tcPr>
          <w:p w:rsidR="000F673B" w:rsidRPr="00B76B86" w:rsidRDefault="000F673B" w:rsidP="007913B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>199.0881</w:t>
            </w:r>
          </w:p>
        </w:tc>
        <w:tc>
          <w:tcPr>
            <w:tcW w:w="1525" w:type="dxa"/>
          </w:tcPr>
          <w:p w:rsidR="000F673B" w:rsidRPr="00B76B86" w:rsidRDefault="000F673B" w:rsidP="007913B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>9.954407</w:t>
            </w:r>
          </w:p>
        </w:tc>
        <w:tc>
          <w:tcPr>
            <w:tcW w:w="2179" w:type="dxa"/>
          </w:tcPr>
          <w:p w:rsidR="000F673B" w:rsidRPr="00B76B86" w:rsidRDefault="000F673B" w:rsidP="007913B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5" w:type="dxa"/>
            <w:tcBorders>
              <w:bottom w:val="single" w:sz="4" w:space="0" w:color="auto"/>
            </w:tcBorders>
            <w:shd w:val="clear" w:color="auto" w:fill="auto"/>
          </w:tcPr>
          <w:p w:rsidR="000F673B" w:rsidRPr="00B76B86" w:rsidRDefault="000F673B" w:rsidP="007913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673B" w:rsidRPr="00B76B86" w:rsidRDefault="000F673B" w:rsidP="007913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73B" w:rsidRPr="00B76B86" w:rsidTr="007913BF">
        <w:tc>
          <w:tcPr>
            <w:tcW w:w="1425" w:type="dxa"/>
          </w:tcPr>
          <w:p w:rsidR="000F673B" w:rsidRPr="00B76B86" w:rsidRDefault="000F673B" w:rsidP="007913B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15" w:type="dxa"/>
          </w:tcPr>
          <w:p w:rsidR="000F673B" w:rsidRPr="00B76B86" w:rsidRDefault="000F673B" w:rsidP="007913B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94" w:type="dxa"/>
          </w:tcPr>
          <w:p w:rsidR="000F673B" w:rsidRPr="00B76B86" w:rsidRDefault="000F673B" w:rsidP="007913B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>1489.871</w:t>
            </w:r>
          </w:p>
        </w:tc>
        <w:tc>
          <w:tcPr>
            <w:tcW w:w="1525" w:type="dxa"/>
          </w:tcPr>
          <w:p w:rsidR="000F673B" w:rsidRPr="00B76B86" w:rsidRDefault="000F673B" w:rsidP="007913B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9" w:type="dxa"/>
          </w:tcPr>
          <w:p w:rsidR="000F673B" w:rsidRPr="00B76B86" w:rsidRDefault="000F673B" w:rsidP="007913B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5" w:type="dxa"/>
            <w:tcBorders>
              <w:bottom w:val="single" w:sz="4" w:space="0" w:color="auto"/>
            </w:tcBorders>
            <w:shd w:val="clear" w:color="auto" w:fill="auto"/>
          </w:tcPr>
          <w:p w:rsidR="000F673B" w:rsidRPr="00B76B86" w:rsidRDefault="000F673B" w:rsidP="007913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673B" w:rsidRPr="00B76B86" w:rsidRDefault="000F673B" w:rsidP="007913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F673B" w:rsidRPr="00B76B86" w:rsidRDefault="000F673B" w:rsidP="000F673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10DF8" w:rsidRDefault="00010DF8"/>
    <w:sectPr w:rsidR="00010DF8" w:rsidSect="009F20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F673B"/>
    <w:rsid w:val="00010DF8"/>
    <w:rsid w:val="000F67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73B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673B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chil</dc:creator>
  <cp:lastModifiedBy>sachil</cp:lastModifiedBy>
  <cp:revision>1</cp:revision>
  <dcterms:created xsi:type="dcterms:W3CDTF">2016-01-22T12:26:00Z</dcterms:created>
  <dcterms:modified xsi:type="dcterms:W3CDTF">2016-01-22T12:27:00Z</dcterms:modified>
</cp:coreProperties>
</file>